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637BB" w14:textId="192DF55B" w:rsidR="00AA09E1" w:rsidRDefault="00F92144" w:rsidP="00F9214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1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4DDA9D4D" w14:textId="77777777" w:rsidR="00F92144" w:rsidRPr="00F92144" w:rsidRDefault="00F92144" w:rsidP="00F92144">
      <w:pPr>
        <w:jc w:val="center"/>
        <w:rPr>
          <w:b/>
          <w:bCs/>
          <w:sz w:val="24"/>
          <w:szCs w:val="24"/>
          <w:lang w:val="en-US"/>
        </w:rPr>
      </w:pPr>
    </w:p>
    <w:p w14:paraId="0E5899E9" w14:textId="44CD1594" w:rsidR="00A86284" w:rsidRDefault="00D62FF4" w:rsidP="00A8628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ynamic </w:t>
      </w:r>
      <w:proofErr w:type="spellStart"/>
      <w:r w:rsidRPr="00F92144">
        <w:rPr>
          <w:rFonts w:ascii="Times New Roman" w:hAnsi="Times New Roman" w:cs="Times New Roman"/>
          <w:b/>
          <w:bCs/>
          <w:sz w:val="24"/>
          <w:szCs w:val="24"/>
          <w:lang w:val="en-US"/>
        </w:rPr>
        <w:t>Scapping</w:t>
      </w:r>
      <w:proofErr w:type="spellEnd"/>
      <w:r w:rsidRPr="00F92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RTK Domains: Computational Modeling of Natural Products as Dual Modulators of EGFR and VEGFR Signaling in Breast Cancer</w:t>
      </w:r>
    </w:p>
    <w:p w14:paraId="3899F2A2" w14:textId="77777777" w:rsidR="009D277A" w:rsidRPr="00A86284" w:rsidRDefault="009D277A" w:rsidP="009D277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92D8B0" w14:textId="0AC19CEB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>Vincent A. Obakachi</w:t>
      </w:r>
      <w:r w:rsidRPr="00A862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A86284">
        <w:rPr>
          <w:rFonts w:ascii="Times New Roman" w:hAnsi="Times New Roman" w:cs="Times New Roman"/>
          <w:sz w:val="24"/>
          <w:szCs w:val="24"/>
          <w:lang w:val="en-US"/>
        </w:rPr>
        <w:t>, Krishna K. Govender</w:t>
      </w:r>
      <w:r w:rsidRPr="00A862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A86284">
        <w:rPr>
          <w:rFonts w:ascii="Times New Roman" w:hAnsi="Times New Roman" w:cs="Times New Roman"/>
          <w:sz w:val="24"/>
          <w:szCs w:val="24"/>
          <w:lang w:val="en-US"/>
        </w:rPr>
        <w:t>, Penny P. Govender</w:t>
      </w:r>
      <w:r w:rsidRPr="00A862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138FB3E1" w14:textId="77777777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86284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cal Sciences, </w:t>
      </w:r>
    </w:p>
    <w:p w14:paraId="0AF46D59" w14:textId="77777777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 xml:space="preserve">University of Johannesburg, </w:t>
      </w:r>
    </w:p>
    <w:p w14:paraId="5E13A20F" w14:textId="77777777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 xml:space="preserve">Doornfontein Campus, P.O. Box 17011, </w:t>
      </w:r>
    </w:p>
    <w:p w14:paraId="323CF22A" w14:textId="77777777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>Johannesburg 2028, South Africa.</w:t>
      </w:r>
    </w:p>
    <w:p w14:paraId="6723117E" w14:textId="77777777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62FF9E" w14:textId="77777777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>*Corresponding authors:</w:t>
      </w:r>
    </w:p>
    <w:p w14:paraId="0EC6B7A8" w14:textId="3BF51901" w:rsidR="00A86284" w:rsidRPr="00A86284" w:rsidRDefault="00A86284" w:rsidP="00A862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284">
        <w:rPr>
          <w:rFonts w:ascii="Times New Roman" w:hAnsi="Times New Roman" w:cs="Times New Roman"/>
          <w:sz w:val="24"/>
          <w:szCs w:val="24"/>
          <w:lang w:val="en-US"/>
        </w:rPr>
        <w:t xml:space="preserve"> krishnag@uj.ac.za, vincentobakachi@gmail.com</w:t>
      </w:r>
    </w:p>
    <w:p w14:paraId="6B22D40B" w14:textId="77777777" w:rsidR="00D62FF4" w:rsidRPr="00D62FF4" w:rsidRDefault="00D62FF4" w:rsidP="00D62F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D21656" w14:textId="60B28507" w:rsidR="00E86F0E" w:rsidRDefault="00D62FF4" w:rsidP="00E86F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1C9">
        <w:rPr>
          <w:rFonts w:ascii="Times New Roman" w:hAnsi="Times New Roman" w:cs="Times New Roman"/>
          <w:b/>
          <w:bCs/>
          <w:sz w:val="24"/>
          <w:szCs w:val="24"/>
          <w:lang w:val="en-US"/>
        </w:rPr>
        <w:t>Natural Product Library:</w:t>
      </w:r>
      <w:r w:rsidRPr="00DA3933">
        <w:rPr>
          <w:rFonts w:ascii="Times New Roman" w:hAnsi="Times New Roman" w:cs="Times New Roman"/>
          <w:sz w:val="24"/>
          <w:szCs w:val="24"/>
          <w:lang w:val="en-US"/>
        </w:rPr>
        <w:t xml:space="preserve"> The library of ~20,000 natural product compounds </w:t>
      </w:r>
      <w:proofErr w:type="gramStart"/>
      <w:r w:rsidRPr="00DA3933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 w:rsidRPr="00DA3933">
        <w:rPr>
          <w:rFonts w:ascii="Times New Roman" w:hAnsi="Times New Roman" w:cs="Times New Roman"/>
          <w:sz w:val="24"/>
          <w:szCs w:val="24"/>
          <w:lang w:val="en-US"/>
        </w:rPr>
        <w:t xml:space="preserve"> sourced from the Natural Product Database of the University of Johannesburg, Durban University of Technology</w:t>
      </w:r>
      <w:r w:rsidR="00F92144" w:rsidRPr="00DA3933">
        <w:rPr>
          <w:rFonts w:ascii="Times New Roman" w:hAnsi="Times New Roman" w:cs="Times New Roman"/>
          <w:sz w:val="24"/>
          <w:szCs w:val="24"/>
          <w:lang w:val="en-US"/>
        </w:rPr>
        <w:t>'</w:t>
      </w:r>
      <w:r w:rsidRPr="00DA3933">
        <w:rPr>
          <w:rFonts w:ascii="Times New Roman" w:hAnsi="Times New Roman" w:cs="Times New Roman"/>
          <w:sz w:val="24"/>
          <w:szCs w:val="24"/>
          <w:lang w:val="en-US"/>
        </w:rPr>
        <w:t xml:space="preserve">s natural library, and the </w:t>
      </w:r>
      <w:proofErr w:type="spellStart"/>
      <w:r w:rsidRPr="00DA3933">
        <w:rPr>
          <w:rFonts w:ascii="Times New Roman" w:hAnsi="Times New Roman" w:cs="Times New Roman"/>
          <w:sz w:val="24"/>
          <w:szCs w:val="24"/>
          <w:lang w:val="en-US"/>
        </w:rPr>
        <w:t>MedChemExpress</w:t>
      </w:r>
      <w:proofErr w:type="spellEnd"/>
      <w:r w:rsidRPr="00DA3933">
        <w:rPr>
          <w:rFonts w:ascii="Times New Roman" w:hAnsi="Times New Roman" w:cs="Times New Roman"/>
          <w:sz w:val="24"/>
          <w:szCs w:val="24"/>
          <w:lang w:val="en-US"/>
        </w:rPr>
        <w:t xml:space="preserve"> Anticancer Natural Product Library. Structures are available in "</w:t>
      </w:r>
      <w:proofErr w:type="spellStart"/>
      <w:r w:rsidRPr="00DA3933">
        <w:rPr>
          <w:rFonts w:ascii="Times New Roman" w:hAnsi="Times New Roman" w:cs="Times New Roman"/>
          <w:sz w:val="24"/>
          <w:szCs w:val="24"/>
          <w:lang w:val="en-US"/>
        </w:rPr>
        <w:t>natural_products_library.sdf</w:t>
      </w:r>
      <w:proofErr w:type="spellEnd"/>
      <w:r w:rsidRPr="00DA3933">
        <w:rPr>
          <w:rFonts w:ascii="Times New Roman" w:hAnsi="Times New Roman" w:cs="Times New Roman"/>
          <w:sz w:val="24"/>
          <w:szCs w:val="24"/>
          <w:lang w:val="en-US"/>
        </w:rPr>
        <w:t xml:space="preserve">" </w:t>
      </w:r>
      <w:r w:rsidR="00E86F0E">
        <w:rPr>
          <w:rFonts w:ascii="Times New Roman" w:hAnsi="Times New Roman" w:cs="Times New Roman"/>
          <w:sz w:val="24"/>
          <w:szCs w:val="24"/>
          <w:lang w:val="en-US"/>
        </w:rPr>
        <w:t>(SDF Format).</w:t>
      </w:r>
    </w:p>
    <w:p w14:paraId="639D9254" w14:textId="77777777" w:rsidR="00E86F0E" w:rsidRDefault="00E86F0E" w:rsidP="00E86F0E">
      <w:pPr>
        <w:pStyle w:val="ListParagraph"/>
        <w:spacing w:line="360" w:lineRule="auto"/>
        <w:ind w:left="9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8D34BA" w14:textId="72C71AD9" w:rsidR="000C50F4" w:rsidRPr="000C50F4" w:rsidRDefault="00D94995" w:rsidP="00E86F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1C9">
        <w:rPr>
          <w:rFonts w:ascii="Times New Roman" w:hAnsi="Times New Roman" w:cs="Times New Roman"/>
          <w:b/>
          <w:bCs/>
          <w:sz w:val="24"/>
          <w:szCs w:val="24"/>
          <w:lang w:val="en-US"/>
        </w:rPr>
        <w:t>Docking Input Files:</w:t>
      </w:r>
      <w:r w:rsidRPr="00AC61C2">
        <w:rPr>
          <w:rFonts w:ascii="Times New Roman" w:hAnsi="Times New Roman" w:cs="Times New Roman"/>
          <w:sz w:val="24"/>
          <w:szCs w:val="24"/>
          <w:lang w:val="en-US"/>
        </w:rPr>
        <w:t xml:space="preserve"> Receptor grid files for EGFR (PDB: 1M17) and VEGFR (PDB: 3VHE) are available in "egfr_grid.zip" and "vegfr_grid.zip". Redocked poses (post-DFT optimization) for lead compounds and references are in "docking_poses.zip"</w:t>
      </w:r>
      <w:r w:rsidR="00AC61C2" w:rsidRPr="007E1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FE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E1FE3" w:rsidRPr="007E1FE3">
        <w:rPr>
          <w:rFonts w:ascii="Times New Roman" w:hAnsi="Times New Roman" w:cs="Times New Roman"/>
          <w:sz w:val="24"/>
          <w:szCs w:val="24"/>
          <w:lang w:val="en-US"/>
        </w:rPr>
        <w:t>PDB format</w:t>
      </w:r>
      <w:r w:rsidR="007E1F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C50F4">
        <w:t>.</w:t>
      </w:r>
    </w:p>
    <w:p w14:paraId="182A5401" w14:textId="77777777" w:rsidR="000C50F4" w:rsidRDefault="000C50F4" w:rsidP="000C50F4">
      <w:pPr>
        <w:pStyle w:val="ListParagraph"/>
        <w:spacing w:line="360" w:lineRule="auto"/>
        <w:ind w:left="960"/>
        <w:jc w:val="both"/>
      </w:pPr>
    </w:p>
    <w:p w14:paraId="15FE6255" w14:textId="39C6DB1A" w:rsidR="009D277A" w:rsidRDefault="00D62FF4" w:rsidP="00E933D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6F0E">
        <w:rPr>
          <w:rFonts w:ascii="Times New Roman" w:hAnsi="Times New Roman" w:cs="Times New Roman"/>
          <w:b/>
          <w:bCs/>
          <w:sz w:val="24"/>
          <w:szCs w:val="24"/>
          <w:lang w:val="en-US"/>
        </w:rPr>
        <w:t>Optimized Ligand Geometries</w:t>
      </w:r>
      <w:r w:rsidRPr="00E86F0E">
        <w:rPr>
          <w:rFonts w:ascii="Times New Roman" w:hAnsi="Times New Roman" w:cs="Times New Roman"/>
          <w:sz w:val="24"/>
          <w:szCs w:val="24"/>
          <w:lang w:val="en-US"/>
        </w:rPr>
        <w:t>: DFT-optimized geometries (B3LYP/def2-TZVP) of lead compounds and references are provided in "optimized_ligands.zip" (MOL2 format)</w:t>
      </w:r>
      <w:r w:rsidR="00E86F0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6E21CB" w14:textId="77777777" w:rsidR="007C4FD3" w:rsidRPr="007C4FD3" w:rsidRDefault="007C4FD3" w:rsidP="007C4FD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356B9BD" w14:textId="37EB2B7F" w:rsidR="00C76E7A" w:rsidRPr="00C76E7A" w:rsidRDefault="007C4FD3" w:rsidP="00C76E7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4FD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Supporting Information data files are hosted on Zenodo with a private link for </w:t>
      </w:r>
      <w:proofErr w:type="gramStart"/>
      <w:r w:rsidRPr="007C4FD3">
        <w:rPr>
          <w:rFonts w:ascii="Times New Roman" w:hAnsi="Times New Roman" w:cs="Times New Roman"/>
          <w:sz w:val="24"/>
          <w:szCs w:val="24"/>
          <w:lang w:val="en-US"/>
        </w:rPr>
        <w:t>reviewers:</w:t>
      </w:r>
      <w:r w:rsidR="00C76E7A" w:rsidRPr="00C76E7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="00C76E7A" w:rsidRPr="00C76E7A">
        <w:rPr>
          <w:rFonts w:ascii="Times New Roman" w:hAnsi="Times New Roman" w:cs="Times New Roman"/>
          <w:sz w:val="24"/>
          <w:szCs w:val="24"/>
          <w:lang w:val="en-US"/>
        </w:rPr>
        <w:t>https://zenodo.org/records/15446568?token=eyJhbGciOiJIUzUxMiJ9.eyJpZCI6IjFjMTBhYTE5LTQ3YjktNDdmNy05YWVmLTZmYWRiNjY3ZGIxYiIsImRhdGEiOnt9LCJyYW5kb20iOiI0Njk4MGQxNGI2ZTZjODAxY2YwMTRhM2M5ZDNmZWUxMyJ9.Mza3joyYpWRwtOiHAtNjTt6Nn8hc8LJo_6i6neyOFCjZlw7JMoe0m4fleP3HkXSB6jmJudyZ5uxXRRoG1PNOYQ</w:t>
      </w:r>
      <w:r w:rsidR="00C76E7A" w:rsidRPr="00C76E7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sectPr w:rsidR="00C76E7A" w:rsidRPr="00C76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2C2C7A"/>
    <w:multiLevelType w:val="hybridMultilevel"/>
    <w:tmpl w:val="9BEC2788"/>
    <w:lvl w:ilvl="0" w:tplc="1C090005">
      <w:start w:val="1"/>
      <w:numFmt w:val="bullet"/>
      <w:lvlText w:val=""/>
      <w:lvlJc w:val="left"/>
      <w:pPr>
        <w:ind w:left="9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 w16cid:durableId="1096555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0N7M0MjA2MDAwNTRQ0lEKTi0uzszPAykwrQUAIWx1RSwAAAA="/>
    <w:docVar w:name="TrinkaDocId" w:val="87cc3c85-8aba-495f-b33b-56fbad8cfe32"/>
  </w:docVars>
  <w:rsids>
    <w:rsidRoot w:val="00D62FF4"/>
    <w:rsid w:val="00070ECE"/>
    <w:rsid w:val="000C50F4"/>
    <w:rsid w:val="00376B6F"/>
    <w:rsid w:val="00385EC4"/>
    <w:rsid w:val="007C4FD3"/>
    <w:rsid w:val="007E1FE3"/>
    <w:rsid w:val="00860987"/>
    <w:rsid w:val="009D277A"/>
    <w:rsid w:val="00A86284"/>
    <w:rsid w:val="00AA09E1"/>
    <w:rsid w:val="00AC61C2"/>
    <w:rsid w:val="00AF283D"/>
    <w:rsid w:val="00C30E2C"/>
    <w:rsid w:val="00C76E7A"/>
    <w:rsid w:val="00CE257E"/>
    <w:rsid w:val="00D62FF4"/>
    <w:rsid w:val="00D94995"/>
    <w:rsid w:val="00DA3933"/>
    <w:rsid w:val="00DF5F3F"/>
    <w:rsid w:val="00E86F0E"/>
    <w:rsid w:val="00EC71C9"/>
    <w:rsid w:val="00F9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40B0079"/>
  <w15:chartTrackingRefBased/>
  <w15:docId w15:val="{85501547-6068-48F1-801C-47000627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F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F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F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F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F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F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F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F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F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F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F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F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F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F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F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F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F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F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F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F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F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F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F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F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F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F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F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9499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4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1405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kachi, Vincent</dc:creator>
  <cp:keywords/>
  <dc:description/>
  <cp:lastModifiedBy>Obakachi, Vincent</cp:lastModifiedBy>
  <cp:revision>2</cp:revision>
  <cp:lastPrinted>2025-05-08T15:27:00Z</cp:lastPrinted>
  <dcterms:created xsi:type="dcterms:W3CDTF">2025-05-16T21:02:00Z</dcterms:created>
  <dcterms:modified xsi:type="dcterms:W3CDTF">2025-05-1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dfee4-6b76-418e-a2cb-32eaacb7fde5</vt:lpwstr>
  </property>
</Properties>
</file>